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DB2D2" w14:textId="4EEA2DA1" w:rsidR="00404ACE" w:rsidRDefault="00404ACE">
      <w:pPr>
        <w:rPr>
          <w:rFonts w:ascii="Calibri" w:hAnsi="Calibri" w:cs="Calibri"/>
          <w:sz w:val="22"/>
          <w:szCs w:val="22"/>
        </w:rPr>
      </w:pPr>
      <w:r w:rsidRPr="00D3068C">
        <w:rPr>
          <w:rFonts w:ascii="Calibri" w:hAnsi="Calibri" w:cs="Calibri"/>
          <w:sz w:val="22"/>
          <w:szCs w:val="22"/>
        </w:rPr>
        <w:t xml:space="preserve">Appendix </w:t>
      </w:r>
      <w:r w:rsidR="000C7029">
        <w:rPr>
          <w:rFonts w:ascii="Calibri" w:hAnsi="Calibri" w:cs="Calibri"/>
          <w:sz w:val="22"/>
          <w:szCs w:val="22"/>
        </w:rPr>
        <w:t>1</w:t>
      </w:r>
      <w:r w:rsidRPr="00D3068C">
        <w:rPr>
          <w:rFonts w:ascii="Calibri" w:hAnsi="Calibri" w:cs="Calibri"/>
          <w:sz w:val="22"/>
          <w:szCs w:val="22"/>
        </w:rPr>
        <w:t xml:space="preserve">: Average and total sum score per message. Note that the total sum score is a sum of all three questions averaged across participants. </w:t>
      </w:r>
    </w:p>
    <w:p w14:paraId="0CCD0F47" w14:textId="31CFD4AF" w:rsidR="005E1F68" w:rsidRDefault="005E1F68">
      <w:pPr>
        <w:rPr>
          <w:rFonts w:ascii="Calibri" w:hAnsi="Calibri" w:cs="Calibri"/>
          <w:sz w:val="22"/>
          <w:szCs w:val="22"/>
        </w:rPr>
      </w:pPr>
    </w:p>
    <w:p w14:paraId="0D1F18C4" w14:textId="447C6425" w:rsidR="005E1F68" w:rsidRDefault="00E5483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We request that any researchers planning to use this bank of messages </w:t>
      </w:r>
      <w:r w:rsidR="00D94A7A">
        <w:rPr>
          <w:rFonts w:ascii="Calibri" w:hAnsi="Calibri" w:cs="Calibri"/>
          <w:sz w:val="22"/>
          <w:szCs w:val="22"/>
        </w:rPr>
        <w:t>reference/</w:t>
      </w:r>
      <w:r>
        <w:rPr>
          <w:rFonts w:ascii="Calibri" w:hAnsi="Calibri" w:cs="Calibri"/>
          <w:sz w:val="22"/>
          <w:szCs w:val="22"/>
        </w:rPr>
        <w:t xml:space="preserve">acknowledge this </w:t>
      </w:r>
      <w:r w:rsidR="00D94A7A">
        <w:rPr>
          <w:rFonts w:ascii="Calibri" w:hAnsi="Calibri" w:cs="Calibri"/>
          <w:sz w:val="22"/>
          <w:szCs w:val="22"/>
        </w:rPr>
        <w:t xml:space="preserve">paper in addition to </w:t>
      </w:r>
      <w:r w:rsidR="00DD6DC3">
        <w:rPr>
          <w:rFonts w:ascii="Calibri" w:hAnsi="Calibri" w:cs="Calibri"/>
          <w:sz w:val="22"/>
          <w:szCs w:val="22"/>
        </w:rPr>
        <w:t xml:space="preserve">the </w:t>
      </w:r>
      <w:r w:rsidR="00D94A7A">
        <w:rPr>
          <w:rFonts w:ascii="Calibri" w:hAnsi="Calibri" w:cs="Calibri"/>
          <w:sz w:val="22"/>
          <w:szCs w:val="22"/>
        </w:rPr>
        <w:t>development paper</w:t>
      </w:r>
      <w:r w:rsidR="009A62FC">
        <w:rPr>
          <w:rFonts w:ascii="Calibri" w:hAnsi="Calibri" w:cs="Calibri"/>
          <w:sz w:val="22"/>
          <w:szCs w:val="22"/>
        </w:rPr>
        <w:t xml:space="preserve"> [</w:t>
      </w:r>
      <w:r w:rsidR="009A62FC" w:rsidRPr="009A62FC">
        <w:rPr>
          <w:rFonts w:ascii="Calibri" w:hAnsi="Calibri" w:cs="Calibri"/>
          <w:sz w:val="22"/>
          <w:szCs w:val="22"/>
        </w:rPr>
        <w:t xml:space="preserve">MacPherson, M. M., Cranston, K. D., Locke, S. R., </w:t>
      </w:r>
      <w:proofErr w:type="spellStart"/>
      <w:r w:rsidR="009A62FC" w:rsidRPr="009A62FC">
        <w:rPr>
          <w:rFonts w:ascii="Calibri" w:hAnsi="Calibri" w:cs="Calibri"/>
          <w:sz w:val="22"/>
          <w:szCs w:val="22"/>
        </w:rPr>
        <w:t>Bourne</w:t>
      </w:r>
      <w:proofErr w:type="spellEnd"/>
      <w:r w:rsidR="009A62FC" w:rsidRPr="009A62FC">
        <w:rPr>
          <w:rFonts w:ascii="Calibri" w:hAnsi="Calibri" w:cs="Calibri"/>
          <w:sz w:val="22"/>
          <w:szCs w:val="22"/>
        </w:rPr>
        <w:t>, J. E., &amp; Jung, M. E. (2021). Using the behavior change wheel to develop text messages to promote diet and physical activity adherence following a diabetes prevention program. Translational Behavioral Medicine</w:t>
      </w:r>
      <w:r w:rsidR="009A62FC">
        <w:rPr>
          <w:rFonts w:ascii="Calibri" w:hAnsi="Calibri" w:cs="Calibri"/>
          <w:sz w:val="22"/>
          <w:szCs w:val="22"/>
        </w:rPr>
        <w:t>]</w:t>
      </w:r>
      <w:r w:rsidR="00D94A7A">
        <w:rPr>
          <w:rFonts w:ascii="Calibri" w:hAnsi="Calibri" w:cs="Calibri"/>
          <w:sz w:val="22"/>
          <w:szCs w:val="22"/>
        </w:rPr>
        <w:t>.</w:t>
      </w:r>
    </w:p>
    <w:p w14:paraId="485E3A0F" w14:textId="61E632A1" w:rsidR="00CA48E2" w:rsidRDefault="00CA48E2">
      <w:pPr>
        <w:rPr>
          <w:rFonts w:ascii="Calibri" w:hAnsi="Calibri" w:cs="Calibri"/>
          <w:sz w:val="22"/>
          <w:szCs w:val="22"/>
        </w:rPr>
      </w:pPr>
    </w:p>
    <w:p w14:paraId="44062223" w14:textId="574141F3" w:rsidR="00404ACE" w:rsidRPr="00D3068C" w:rsidRDefault="00D3068C">
      <w:pPr>
        <w:rPr>
          <w:rFonts w:ascii="Calibri" w:hAnsi="Calibri" w:cs="Calibri"/>
          <w:sz w:val="22"/>
          <w:szCs w:val="22"/>
        </w:rPr>
      </w:pPr>
      <w:r w:rsidRPr="00D3068C">
        <w:rPr>
          <w:rFonts w:ascii="Calibri" w:hAnsi="Calibri" w:cs="Calibri"/>
          <w:sz w:val="22"/>
          <w:szCs w:val="22"/>
        </w:rPr>
        <w:t>*Note that BCT numbers are those numbers assigned to each BCT within the BCT taxonomy v1 (Michie et al., 2013)</w:t>
      </w:r>
    </w:p>
    <w:p w14:paraId="7D8BEFA6" w14:textId="77777777" w:rsidR="00D3068C" w:rsidRPr="002C72D7" w:rsidRDefault="00D3068C">
      <w:pPr>
        <w:rPr>
          <w:rFonts w:ascii="Calibri" w:hAnsi="Calibri" w:cs="Calibri"/>
          <w:sz w:val="20"/>
          <w:szCs w:val="20"/>
        </w:rPr>
      </w:pPr>
    </w:p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134"/>
        <w:gridCol w:w="1134"/>
        <w:gridCol w:w="2573"/>
      </w:tblGrid>
      <w:tr w:rsidR="0049254C" w:rsidRPr="002C72D7" w14:paraId="7977D072" w14:textId="0B41622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116928E" w14:textId="77777777" w:rsidR="0049254C" w:rsidRPr="002C72D7" w:rsidRDefault="0049254C" w:rsidP="000E02B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ss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013924" w14:textId="77777777" w:rsidR="0049254C" w:rsidRPr="002C72D7" w:rsidRDefault="0049254C" w:rsidP="000E02B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verage score (/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9CE9A" w14:textId="3A51F6D2" w:rsidR="0049254C" w:rsidRPr="002C72D7" w:rsidRDefault="00367FE2" w:rsidP="000E02B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49254C" w:rsidRPr="002C72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m score (/15)</w:t>
            </w:r>
          </w:p>
        </w:tc>
        <w:tc>
          <w:tcPr>
            <w:tcW w:w="2573" w:type="dxa"/>
          </w:tcPr>
          <w:p w14:paraId="665E374B" w14:textId="53975149" w:rsidR="0049254C" w:rsidRPr="002C72D7" w:rsidRDefault="002C72D7" w:rsidP="000E02B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haviour Change Techniques (Behaviour change technique number*)</w:t>
            </w:r>
          </w:p>
        </w:tc>
      </w:tr>
      <w:tr w:rsidR="000E02BE" w:rsidRPr="002C72D7" w14:paraId="7EF59C31" w14:textId="73304AD2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48491D7" w14:textId="497CE67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what goal you can set to get some exercise toda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DB924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7E8A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2573" w:type="dxa"/>
          </w:tcPr>
          <w:p w14:paraId="1EB34CA2" w14:textId="6E1B226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eneralisation of target behaviour (8.6)</w:t>
            </w:r>
          </w:p>
        </w:tc>
      </w:tr>
      <w:tr w:rsidR="000E02BE" w:rsidRPr="002C72D7" w14:paraId="41A67457" w14:textId="06A14E5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F760D38" w14:textId="57A3079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ke a goal to get some physical activity this wee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E5FC4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0C0EF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2573" w:type="dxa"/>
          </w:tcPr>
          <w:p w14:paraId="7546DEB4" w14:textId="220341D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comparison (6.2)</w:t>
            </w:r>
          </w:p>
        </w:tc>
      </w:tr>
      <w:tr w:rsidR="000E02BE" w:rsidRPr="002C72D7" w14:paraId="5A0C6656" w14:textId="5C6BE52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9CA154F" w14:textId="24676FA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people like to make small goals; think about what a good exercise plan for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ou  would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e this wee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A03A2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E4152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2573" w:type="dxa"/>
          </w:tcPr>
          <w:p w14:paraId="3242B0F5" w14:textId="720214D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nformation about health consequences (5.1); Credible source (9.1)</w:t>
            </w:r>
          </w:p>
        </w:tc>
      </w:tr>
      <w:tr w:rsidR="000E02BE" w:rsidRPr="002C72D7" w14:paraId="5922EE88" w14:textId="2A59F33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8BEE409" w14:textId="2F32D87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some ways you can fit exercise in when you have a busy wee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3EEB3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D33EF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2573" w:type="dxa"/>
          </w:tcPr>
          <w:p w14:paraId="57D376D7" w14:textId="54E69BB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nformation about health consequences (5.1)</w:t>
            </w:r>
          </w:p>
        </w:tc>
      </w:tr>
      <w:tr w:rsidR="000E02BE" w:rsidRPr="002C72D7" w14:paraId="1D264086" w14:textId="139331F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C25B3B8" w14:textId="4CA7510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xercising while on vacation is hard! Think about ways you can be physically active while on vacation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6C6B4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5CE0B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573" w:type="dxa"/>
          </w:tcPr>
          <w:p w14:paraId="10EF97BC" w14:textId="2DF01E5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nstruction on how to perform the behaviour (4.1); Information about health consequences (5.1)</w:t>
            </w:r>
          </w:p>
        </w:tc>
      </w:tr>
      <w:tr w:rsidR="000E02BE" w:rsidRPr="002C72D7" w14:paraId="7E3F7308" w14:textId="5D0B78B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F861F4F" w14:textId="49DC66C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ch season has different challenges to staying active. Think about ways you can exercise next season when the weather is against you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6BF03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EC4C7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2573" w:type="dxa"/>
          </w:tcPr>
          <w:p w14:paraId="1C22786B" w14:textId="6FC889D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0E02BE" w:rsidRPr="002C72D7" w14:paraId="225EE9EE" w14:textId="30B78F8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32D045F" w14:textId="276026C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where,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en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how you'll get your exercise in today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0DA42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5E43E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2573" w:type="dxa"/>
          </w:tcPr>
          <w:p w14:paraId="0D0987AF" w14:textId="7B5C79E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raded tasks (8.7)</w:t>
            </w:r>
          </w:p>
        </w:tc>
      </w:tr>
      <w:tr w:rsidR="000E02BE" w:rsidRPr="002C72D7" w14:paraId="1332E02C" w14:textId="79C1E81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E41051C" w14:textId="2EBC808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member to record your exercise in healthwatch360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6DDF1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150A2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2573" w:type="dxa"/>
          </w:tcPr>
          <w:p w14:paraId="1EF13BDB" w14:textId="25BCB44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comparison (6.2); Habit formation (8.3)</w:t>
            </w:r>
          </w:p>
        </w:tc>
      </w:tr>
      <w:tr w:rsidR="000E02BE" w:rsidRPr="002C72D7" w14:paraId="1DF411DE" w14:textId="796CD183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1CEAA57" w14:textId="109A910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e the talk test to monitor exercise intensity. High intensity = you can't say 3 words. Moderate intensity = you can talk but can't sing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69817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99162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573" w:type="dxa"/>
          </w:tcPr>
          <w:p w14:paraId="5EAE8978" w14:textId="535D1E9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; Verbal persuasion about capability (15.1)</w:t>
            </w:r>
          </w:p>
        </w:tc>
      </w:tr>
      <w:tr w:rsidR="000E02BE" w:rsidRPr="002C72D7" w14:paraId="21E2863E" w14:textId="5A4B5F2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75E2580" w14:textId="14BAB44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times we need the support of others to help us stick to our goals. Think about who in your life can help you stick to your exercise plan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D16DA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68647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2573" w:type="dxa"/>
          </w:tcPr>
          <w:p w14:paraId="188ED44F" w14:textId="366CAC4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Review outcome goals (1.7)</w:t>
            </w:r>
          </w:p>
        </w:tc>
      </w:tr>
      <w:tr w:rsidR="000E02BE" w:rsidRPr="002C72D7" w14:paraId="196C79A6" w14:textId="16C5E3B9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A44B2AC" w14:textId="59A2CF8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xercising with a buddy can give you motivation and support - and can be a nice distraction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87222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36692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2573" w:type="dxa"/>
          </w:tcPr>
          <w:p w14:paraId="40BDF5F7" w14:textId="0219021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0E02BE" w:rsidRPr="002C72D7" w14:paraId="7B1C476E" w14:textId="75BCD77D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1839A89" w14:textId="55FF34D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cheduling your exercise sessions like an appointment can help you stay on track and get your workouts in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CC73A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7EA21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573" w:type="dxa"/>
          </w:tcPr>
          <w:p w14:paraId="68A3DF9A" w14:textId="147138D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Action planning (1.4)</w:t>
            </w:r>
          </w:p>
        </w:tc>
      </w:tr>
      <w:tr w:rsidR="000E02BE" w:rsidRPr="002C72D7" w14:paraId="611FE162" w14:textId="1A7E170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6ED3E53" w14:textId="3A9A358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eep exercising! You might start to feel more energized &amp; sleep better, and daily tasks might feel easier (like walking up or down stairs)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7CB74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8F7FA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2573" w:type="dxa"/>
          </w:tcPr>
          <w:p w14:paraId="7246B418" w14:textId="569D805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; Instruction on how to perform the behaviour (4.1); Credible source (9.1)</w:t>
            </w:r>
          </w:p>
        </w:tc>
      </w:tr>
      <w:tr w:rsidR="000E02BE" w:rsidRPr="002C72D7" w14:paraId="55380514" w14:textId="29CD98D2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F1658A7" w14:textId="490462B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xercise lowers blood sugar levels right away - and for the next 24 hours! You can get these benefits with just a 15-minute wal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53AF4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78CC0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2573" w:type="dxa"/>
          </w:tcPr>
          <w:p w14:paraId="4F6C8987" w14:textId="7350A4D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0E02BE" w:rsidRPr="002C72D7" w14:paraId="57E1F7FD" w14:textId="7A06349F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127B69E" w14:textId="484B1AA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f you haven’t exercised in a while, do something good for yourself by going for a 15-minute walk. It will affect your blood sugar levels right away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5A9E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A31ED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2573" w:type="dxa"/>
          </w:tcPr>
          <w:p w14:paraId="5B1D9FB0" w14:textId="77D0271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oal setting (behaviour; 1.1)</w:t>
            </w:r>
          </w:p>
        </w:tc>
      </w:tr>
      <w:tr w:rsidR="000E02BE" w:rsidRPr="002C72D7" w14:paraId="676944C7" w14:textId="4BC0B39E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2F38A5E" w14:textId="0D59A23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y attention to how you're feeling during exercise so that you know how hard you're working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FE96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78EEA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2573" w:type="dxa"/>
          </w:tcPr>
          <w:p w14:paraId="3AB79D00" w14:textId="077881B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0E02BE" w:rsidRPr="002C72D7" w14:paraId="1E84863D" w14:textId="04E362BE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C806FA4" w14:textId="42AFE74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ny people find it challenging to stick to a new exercise routine. Think about some good reasons for you to stay with your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47CF4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E6C0F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2573" w:type="dxa"/>
          </w:tcPr>
          <w:p w14:paraId="224FB531" w14:textId="3513F8CE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</w:t>
            </w:r>
          </w:p>
        </w:tc>
      </w:tr>
      <w:tr w:rsidR="000E02BE" w:rsidRPr="002C72D7" w14:paraId="72CF6146" w14:textId="7673BD42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D1E9DD6" w14:textId="714942F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y going for a walk after dinner instead of sitting down to watch TV or scroll the internet. Just a 15-minute walk can make a difference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9A061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E96B8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2573" w:type="dxa"/>
          </w:tcPr>
          <w:p w14:paraId="513086F6" w14:textId="5A3CD5B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raded tasks (8.7)</w:t>
            </w:r>
          </w:p>
        </w:tc>
      </w:tr>
      <w:tr w:rsidR="000E02BE" w:rsidRPr="002C72D7" w14:paraId="36AD0544" w14:textId="4D97ECA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8D3B9F6" w14:textId="229B27A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Make exercise a part of your routine by linking it to something you do daily. Example, when I finish dinner then I will go for a wal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91E2C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B54F3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2573" w:type="dxa"/>
          </w:tcPr>
          <w:p w14:paraId="585F3FA0" w14:textId="6ADEE5D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raded tasks (8.7)</w:t>
            </w:r>
          </w:p>
        </w:tc>
      </w:tr>
      <w:tr w:rsidR="000E02BE" w:rsidRPr="002C72D7" w14:paraId="6E5095F5" w14:textId="1D67E390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6AFC717" w14:textId="354DA37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versing old habits can be hard, so start small: try taking the stairs instead of the elevator, park at the far end of a parking lot, or commute by walking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75787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9B9FD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2573" w:type="dxa"/>
          </w:tcPr>
          <w:p w14:paraId="3591DD23" w14:textId="0424D46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</w:t>
            </w:r>
          </w:p>
        </w:tc>
      </w:tr>
      <w:tr w:rsidR="000E02BE" w:rsidRPr="002C72D7" w14:paraId="397866E5" w14:textId="2F4CA7A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495CC85" w14:textId="7E84C59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member the exercise you did at the YMCA with your coach? Try to reach those same target heart rate zones on your own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D3CF2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BFC86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2573" w:type="dxa"/>
          </w:tcPr>
          <w:p w14:paraId="2AC9100F" w14:textId="13F4749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Action planning (1.4)</w:t>
            </w:r>
          </w:p>
        </w:tc>
      </w:tr>
      <w:tr w:rsidR="000E02BE" w:rsidRPr="002C72D7" w14:paraId="6CFAA4E7" w14:textId="3791BBFC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B10379B" w14:textId="469E6A3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art with shorter exercise sessions and work your way up over time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321C0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6A603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2573" w:type="dxa"/>
          </w:tcPr>
          <w:p w14:paraId="6CE57D53" w14:textId="2428A4A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Distraction (12.4)</w:t>
            </w:r>
          </w:p>
        </w:tc>
      </w:tr>
      <w:tr w:rsidR="000E02BE" w:rsidRPr="002C72D7" w14:paraId="0DB47D87" w14:textId="0F0738A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6951A37" w14:textId="465D606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t at least 150 minutes of exercise per week; Canadian guidelines encourage us to reach this goal in sessions of 10 minutes or more. You can do it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1BAA3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CD71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2573" w:type="dxa"/>
          </w:tcPr>
          <w:p w14:paraId="2315113F" w14:textId="4641B3E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Action planning (1.4)</w:t>
            </w:r>
          </w:p>
        </w:tc>
      </w:tr>
      <w:tr w:rsidR="000E02BE" w:rsidRPr="002C72D7" w14:paraId="06DFE78B" w14:textId="04AEBBF8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0405FCC" w14:textId="0749020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tinuing to exercise won’t always be easy. Remind yourself why you joined the program (we bet these reasons will outweigh reasons not to exercise!)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A7FCB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62A4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2573" w:type="dxa"/>
          </w:tcPr>
          <w:p w14:paraId="3E6DC959" w14:textId="619F437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mpts/cues (7.1)</w:t>
            </w:r>
          </w:p>
        </w:tc>
      </w:tr>
      <w:tr w:rsidR="000E02BE" w:rsidRPr="002C72D7" w14:paraId="7430ABC5" w14:textId="3CA8D1BC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6C27080" w14:textId="16DF848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've been working hard! Think of how you can reward yourself if you meet your exercise goals this wee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62B06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1600F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2573" w:type="dxa"/>
          </w:tcPr>
          <w:p w14:paraId="3382E307" w14:textId="35ECF07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0E02BE" w:rsidRPr="002C72D7" w14:paraId="1B6BE277" w14:textId="6A70F7B0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A3A97E2" w14:textId="17EB516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d you put effort into meeting your exercise goals this week? Good for you! Don’t forget to reward yourself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E1819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34173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2573" w:type="dxa"/>
          </w:tcPr>
          <w:p w14:paraId="0ADB0304" w14:textId="5DD11DAE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avioural substitution (8.2); Habit reversal (8.4)</w:t>
            </w:r>
          </w:p>
        </w:tc>
      </w:tr>
      <w:tr w:rsidR="000E02BE" w:rsidRPr="002C72D7" w14:paraId="45A50DF2" w14:textId="2258020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4DBB345" w14:textId="399DF47E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r some people, regular exercise can decrease stress and improve their mood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790ED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3B57D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573" w:type="dxa"/>
          </w:tcPr>
          <w:p w14:paraId="25520E46" w14:textId="3A6C750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0E02BE" w:rsidRPr="002C72D7" w14:paraId="7E7EF975" w14:textId="4792021F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814E417" w14:textId="7BB9621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ed a distraction to get through your exercise session? Try exercising while listening to music or with a budd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7F24C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B247F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2573" w:type="dxa"/>
          </w:tcPr>
          <w:p w14:paraId="47682B2A" w14:textId="6DD1643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raded tasks (8.7)</w:t>
            </w:r>
          </w:p>
        </w:tc>
      </w:tr>
      <w:tr w:rsidR="000E02BE" w:rsidRPr="002C72D7" w14:paraId="3A980071" w14:textId="0ACE636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83508F1" w14:textId="11F4B77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people find that scheduling in their exercise can help reduce stres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A5071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0E4C7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573" w:type="dxa"/>
          </w:tcPr>
          <w:p w14:paraId="2AC7FF4C" w14:textId="14FE0B9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0E02BE" w:rsidRPr="002C72D7" w14:paraId="0E5ACABF" w14:textId="013C6D18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455C404" w14:textId="742E2E9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y putting your running shoes and workout clothes on the kitchen counter. This can serve as a reminder to get your exercise in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4DCCE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AB91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2573" w:type="dxa"/>
          </w:tcPr>
          <w:p w14:paraId="0631EDAA" w14:textId="71104F1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aviour substitution (8.2); Habit reversal (8.4)</w:t>
            </w:r>
          </w:p>
        </w:tc>
      </w:tr>
      <w:tr w:rsidR="000E02BE" w:rsidRPr="002C72D7" w14:paraId="0D635F04" w14:textId="26D43AAC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C20C7BE" w14:textId="2ABEF83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people like to use distractions while exercising. Try listening to music or podcasts, or even exercising with a friend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BB35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3CF3D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2573" w:type="dxa"/>
          </w:tcPr>
          <w:p w14:paraId="36DB98C6" w14:textId="19B7030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Review outcome goals (1.7)</w:t>
            </w:r>
          </w:p>
        </w:tc>
      </w:tr>
      <w:tr w:rsidR="000E02BE" w:rsidRPr="002C72D7" w14:paraId="675D6F28" w14:textId="058ABA1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840E31C" w14:textId="7B45B61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r behaviour is an example to those around you. When people see the effort you're putting into exercise, you're likely to inspire other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558E0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3668C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2573" w:type="dxa"/>
          </w:tcPr>
          <w:p w14:paraId="361168A2" w14:textId="1CFB8C6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raming/reframing (13.2)</w:t>
            </w:r>
          </w:p>
        </w:tc>
      </w:tr>
      <w:tr w:rsidR="000E02BE" w:rsidRPr="002C72D7" w14:paraId="1C189A3F" w14:textId="1E9C1470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67E3078" w14:textId="3C67753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ing about how you're going to get 150 minutes of exercise in can be daunting. Instead, try thinking about reducing the time you spend sitting each da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16246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7EDE0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2573" w:type="dxa"/>
          </w:tcPr>
          <w:p w14:paraId="64C8D990" w14:textId="7945AD4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monitoring of behaviour (2.3); Behavioural experiments (4.4)</w:t>
            </w:r>
          </w:p>
        </w:tc>
      </w:tr>
      <w:tr w:rsidR="000E02BE" w:rsidRPr="002C72D7" w14:paraId="285BBBB7" w14:textId="5CE60128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6E22558" w14:textId="68085EF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's not an all-or-nothing approach. Each day and week, you can get closer to your physical activity goals. Reward yourself for the little steps along the way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BFA59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407F2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2573" w:type="dxa"/>
          </w:tcPr>
          <w:p w14:paraId="7EC74913" w14:textId="011615B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; Reducing negative emotions (11.2)</w:t>
            </w:r>
          </w:p>
        </w:tc>
      </w:tr>
      <w:tr w:rsidR="000E02BE" w:rsidRPr="002C72D7" w14:paraId="27EE5478" w14:textId="4679C3A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23D1134" w14:textId="243065C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ch day, reward another step towards your goals. Today, reward yourself for exercising. Tomorrow, reward yourself for reaching your target heart rate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C9DAC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DB94F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2573" w:type="dxa"/>
          </w:tcPr>
          <w:p w14:paraId="4853C631" w14:textId="474B4CD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Reduce negative emotions (11.2</w:t>
            </w:r>
            <w:proofErr w:type="gramStart"/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);</w:t>
            </w:r>
            <w:proofErr w:type="gramEnd"/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serving mental resources (11.3)</w:t>
            </w:r>
          </w:p>
        </w:tc>
      </w:tr>
      <w:tr w:rsidR="000E02BE" w:rsidRPr="002C72D7" w14:paraId="43E64633" w14:textId="05C0C8E3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D2B54C9" w14:textId="6FBE402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 are capable of being active! You've already shown yourself how, so don't doubt your abilitie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60910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A812C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2573" w:type="dxa"/>
          </w:tcPr>
          <w:p w14:paraId="4FE75227" w14:textId="2ECED12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</w:t>
            </w:r>
          </w:p>
        </w:tc>
      </w:tr>
      <w:tr w:rsidR="000E02BE" w:rsidRPr="002C72D7" w14:paraId="4452F166" w14:textId="296FBE13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41FE971" w14:textId="70B06B2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've shown yourself that you can integrate exercise into your daily routine. Keep up the great work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4B88D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E670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2573" w:type="dxa"/>
          </w:tcPr>
          <w:p w14:paraId="3EDBAD81" w14:textId="4F39D72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practical; 3.2); Distraction (12.4)</w:t>
            </w:r>
          </w:p>
        </w:tc>
      </w:tr>
      <w:tr w:rsidR="000E02BE" w:rsidRPr="002C72D7" w14:paraId="571B1E6D" w14:textId="76AF48E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D03B417" w14:textId="3B0C174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 got your heart rate into the zone and successfully exercised for 3 weeks as part of the program. Wow. Keep doing that on your own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20AE9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D7E28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2573" w:type="dxa"/>
          </w:tcPr>
          <w:p w14:paraId="3D8C6277" w14:textId="79009A4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s and cons (9.2)</w:t>
            </w:r>
          </w:p>
        </w:tc>
      </w:tr>
      <w:tr w:rsidR="000E02BE" w:rsidRPr="002C72D7" w14:paraId="097319E3" w14:textId="10100E6C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66B2852" w14:textId="59E5E3B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've shown yourself that you are capable of being active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F69AC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9C4E4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2573" w:type="dxa"/>
          </w:tcPr>
          <w:p w14:paraId="5305EE72" w14:textId="272CB50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0E02BE" w:rsidRPr="002C72D7" w14:paraId="37C4B84B" w14:textId="61C45B60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FB4E020" w14:textId="635DFD6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lf-talk techniques may help you cope with physical sensations while exercising. Example: When I start to sweat, I will remind myself that this is normal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06EA1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50471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2573" w:type="dxa"/>
          </w:tcPr>
          <w:p w14:paraId="44F253BB" w14:textId="792A5A0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comparison (6.2)</w:t>
            </w:r>
          </w:p>
        </w:tc>
      </w:tr>
      <w:tr w:rsidR="000E02BE" w:rsidRPr="002C72D7" w14:paraId="66D11FDB" w14:textId="56CA33DF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0DED4CA" w14:textId="27CE75E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all the positive benefits you will get during your next workout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95FE0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0538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2573" w:type="dxa"/>
          </w:tcPr>
          <w:p w14:paraId="2634C496" w14:textId="68CBF7F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; Focus on past success (15.3)</w:t>
            </w:r>
          </w:p>
        </w:tc>
      </w:tr>
      <w:tr w:rsidR="000E02BE" w:rsidRPr="002C72D7" w14:paraId="2E865C13" w14:textId="0FAC1FA0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FC00F23" w14:textId="368D64C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what changes you can make so that half of your plate is filled with leafy green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11B83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D4CB4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2573" w:type="dxa"/>
          </w:tcPr>
          <w:p w14:paraId="59460521" w14:textId="73F46E4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talk (15.4)</w:t>
            </w:r>
          </w:p>
        </w:tc>
      </w:tr>
      <w:tr w:rsidR="000E02BE" w:rsidRPr="002C72D7" w14:paraId="0907083A" w14:textId="471F163E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3870843" w14:textId="695FDB9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ways you can cut out some added sugar from your diet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54D77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DBDF0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2573" w:type="dxa"/>
          </w:tcPr>
          <w:p w14:paraId="0EA51567" w14:textId="0338B3A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0E02BE" w:rsidRPr="002C72D7" w14:paraId="6DF035DF" w14:textId="16545C5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DD34AE5" w14:textId="1D77292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Think about what small changes you can make to your diet this wee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ED2B6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5E93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573" w:type="dxa"/>
          </w:tcPr>
          <w:p w14:paraId="3D673CCA" w14:textId="3150D75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Monitoring of emotional consequences (5.4)</w:t>
            </w:r>
          </w:p>
        </w:tc>
      </w:tr>
      <w:tr w:rsidR="000E02BE" w:rsidRPr="002C72D7" w14:paraId="446AD6E1" w14:textId="5CFED65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34F9F07" w14:textId="7F71E6E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some ways you can eat healthy when you have a busy wee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94A27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2A722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2573" w:type="dxa"/>
          </w:tcPr>
          <w:p w14:paraId="37718DE4" w14:textId="056153D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avioural substitution (8.2); Habit reversal (8.4)</w:t>
            </w:r>
          </w:p>
        </w:tc>
      </w:tr>
      <w:tr w:rsidR="000E02BE" w:rsidRPr="002C72D7" w14:paraId="706C249A" w14:textId="3DAEADE8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1C247DC" w14:textId="4FB4E95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ting healthy can be challenging at times (like at the holidays!). How can you increase how many vegetables you eat during these times?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4B9FC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3CB15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2573" w:type="dxa"/>
          </w:tcPr>
          <w:p w14:paraId="71526776" w14:textId="01DA0A9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; Focus on past success (15.3)</w:t>
            </w:r>
          </w:p>
        </w:tc>
      </w:tr>
      <w:tr w:rsidR="000E02BE" w:rsidRPr="002C72D7" w14:paraId="5023AD56" w14:textId="298A494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FC52B84" w14:textId="6A678C6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ting healthy can be challenging at times (like at the holidays!).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 ahead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think of ways to reduce sugar during these time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365A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FFBDD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2573" w:type="dxa"/>
          </w:tcPr>
          <w:p w14:paraId="39296DA3" w14:textId="24D41DA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0E02BE" w:rsidRPr="002C72D7" w14:paraId="4FA7DAF8" w14:textId="2B4D6DA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3BDA539" w14:textId="2181822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what you will do when you're craving refined carbs or sugar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781B2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B7724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2573" w:type="dxa"/>
          </w:tcPr>
          <w:p w14:paraId="547388C3" w14:textId="7881E28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monitoring of behaviour (2.3); Credible source (9.1)</w:t>
            </w:r>
          </w:p>
        </w:tc>
      </w:tr>
      <w:tr w:rsidR="000E02BE" w:rsidRPr="002C72D7" w14:paraId="4BAC6A98" w14:textId="54BC8FA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5883960" w14:textId="006A603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member to record your food in healthwatch360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0E1D8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05F7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573" w:type="dxa"/>
          </w:tcPr>
          <w:p w14:paraId="60DFC33F" w14:textId="29DD91D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Restructuring the physical environment (12.1);</w:t>
            </w:r>
          </w:p>
        </w:tc>
      </w:tr>
      <w:tr w:rsidR="000E02BE" w:rsidRPr="002C72D7" w14:paraId="42126D79" w14:textId="383FF12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08232CB" w14:textId="0BF90BB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ack your diet. This can help you understand your food choices and how to make changes in ways that are good for you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36CF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D803B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2573" w:type="dxa"/>
          </w:tcPr>
          <w:p w14:paraId="0812D1C3" w14:textId="342FE12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Action planning (1.4)</w:t>
            </w:r>
          </w:p>
        </w:tc>
      </w:tr>
      <w:tr w:rsidR="000E02BE" w:rsidRPr="002C72D7" w14:paraId="7ECA887C" w14:textId="48EA4623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7FEA26F" w14:textId="6C437C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eep tracking your food. It can help you uncover the hidden sugar in your diet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AA503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D5452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2573" w:type="dxa"/>
          </w:tcPr>
          <w:p w14:paraId="5E9198D6" w14:textId="2BDD9A6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raded tasks (8.7)</w:t>
            </w:r>
          </w:p>
        </w:tc>
      </w:tr>
      <w:tr w:rsidR="000E02BE" w:rsidRPr="002C72D7" w14:paraId="7F28B008" w14:textId="13EA3DDA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AE2FA67" w14:textId="740AD8C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aving people who support us is important! Think about who in your life can help you stick to your food goal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AD16E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54CC2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2573" w:type="dxa"/>
          </w:tcPr>
          <w:p w14:paraId="1C5390AA" w14:textId="6F78C68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0E02BE" w:rsidRPr="002C72D7" w14:paraId="630982D3" w14:textId="1456DA4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6F62834" w14:textId="5F2B2FF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ontinue tracking your food! Tracking your food can help you stay mindful of what you are putting in your bod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71322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9CCA4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2573" w:type="dxa"/>
          </w:tcPr>
          <w:p w14:paraId="63013A66" w14:textId="0764AE2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nformation about social and environmental consequences (5.3); Social comparison (6.2)</w:t>
            </w:r>
          </w:p>
        </w:tc>
      </w:tr>
      <w:tr w:rsidR="000E02BE" w:rsidRPr="002C72D7" w14:paraId="6638417F" w14:textId="0501714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EECC1D9" w14:textId="16DC29A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t more vegetables and less sugar. This can decrease your risk of developing type 2 diabete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D5A2E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D8837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2573" w:type="dxa"/>
          </w:tcPr>
          <w:p w14:paraId="2363EF56" w14:textId="3C795C0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0E02BE" w:rsidRPr="002C72D7" w14:paraId="1F636FF6" w14:textId="7798914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7359A1A" w14:textId="1737402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ny people like to log their food choices because it increases their accountabilit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659FA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AB8D9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2573" w:type="dxa"/>
          </w:tcPr>
          <w:p w14:paraId="330A5AE3" w14:textId="16CCD7F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nformation about emotional consequences (5.6)</w:t>
            </w:r>
          </w:p>
        </w:tc>
      </w:tr>
      <w:tr w:rsidR="000E02BE" w:rsidRPr="002C72D7" w14:paraId="754E1B71" w14:textId="3C74CD3D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4CAFA3F" w14:textId="3DA56A3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people like to log their food while they are preparing it. Others like to log everything they eat at the end of the da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F207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D96C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2573" w:type="dxa"/>
          </w:tcPr>
          <w:p w14:paraId="67F264CA" w14:textId="4B8684A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0E02BE" w:rsidRPr="002C72D7" w14:paraId="26C051EA" w14:textId="3E716D5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07FC55F" w14:textId="0DE7B8F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y swapping sugary foods for something else (like fruit instead of candy)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C3A92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3CF64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2573" w:type="dxa"/>
          </w:tcPr>
          <w:p w14:paraId="207C0709" w14:textId="029D18E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avioural experiments (4.4); Social comparison (6.2)</w:t>
            </w:r>
          </w:p>
        </w:tc>
      </w:tr>
      <w:tr w:rsidR="000E02BE" w:rsidRPr="002C72D7" w14:paraId="3DE7D405" w14:textId="73ABCC1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B13554D" w14:textId="0DAF831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y swapping refined carbs with above-ground veggies, which are better carb choices than below-ground veggie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BC35E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6CAAF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2573" w:type="dxa"/>
          </w:tcPr>
          <w:p w14:paraId="20C17A8E" w14:textId="5FD0010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0E02BE" w:rsidRPr="002C72D7" w14:paraId="66AE5031" w14:textId="749A1640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1BD9B30" w14:textId="21440AE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people find it helpful to check food labels for sugar content when they go grocery shopping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F72BF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5EB76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2573" w:type="dxa"/>
          </w:tcPr>
          <w:p w14:paraId="56549AEC" w14:textId="49C501A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0E02BE" w:rsidRPr="002C72D7" w14:paraId="0401F016" w14:textId="29F5A5A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84751F9" w14:textId="4A621C3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tting rid of old habits is hard, so start small: try eating fruit when you're craving something sweet, or drink water instead of juice/pop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20A60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8F56C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2573" w:type="dxa"/>
          </w:tcPr>
          <w:p w14:paraId="4FE16856" w14:textId="25DC46E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Action planning (1.4); Prompts/cues (7.1)</w:t>
            </w:r>
          </w:p>
        </w:tc>
      </w:tr>
      <w:tr w:rsidR="000E02BE" w:rsidRPr="002C72D7" w14:paraId="4D044477" w14:textId="2A95653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96427E6" w14:textId="30E0AEC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 and your coach probably talked about some of your eating habits in your sessions. You can still think about this on your own or with someone else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5B8D5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49A32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2573" w:type="dxa"/>
          </w:tcPr>
          <w:p w14:paraId="4058732D" w14:textId="0E997F8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Reduce negative emotions (11.2</w:t>
            </w:r>
            <w:proofErr w:type="gramStart"/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);</w:t>
            </w:r>
            <w:proofErr w:type="gramEnd"/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nserving mental resources (11.3)</w:t>
            </w:r>
          </w:p>
        </w:tc>
      </w:tr>
      <w:tr w:rsidR="000E02BE" w:rsidRPr="002C72D7" w14:paraId="709EE103" w14:textId="18291FF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7C35F66" w14:textId="369E423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moving all sugar is hard! Start by reducing the amount or frequency of sugar. Example: Share your </w:t>
            </w:r>
            <w:proofErr w:type="spell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ve</w:t>
            </w:r>
            <w:proofErr w:type="spell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ssert with a friend or eat it less often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2FA18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555B5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2573" w:type="dxa"/>
          </w:tcPr>
          <w:p w14:paraId="7CBB2974" w14:textId="31BD8BC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0E02BE" w:rsidRPr="002C72D7" w14:paraId="2216966F" w14:textId="7280B1BA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A2B3551" w14:textId="705E1E3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art with small changes to your carb choices and build on those successe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9166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CD4D2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573" w:type="dxa"/>
          </w:tcPr>
          <w:p w14:paraId="4E2F14F2" w14:textId="4FA7F3D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0E02BE" w:rsidRPr="002C72D7" w14:paraId="17260AB8" w14:textId="3CC094E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795E70E" w14:textId="65BA7B6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 American Heart Association advises that women eat less than 6 tsp of added sugar and men eat less than 9 tsp of added sugar each da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CDEFE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797FB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2573" w:type="dxa"/>
          </w:tcPr>
          <w:p w14:paraId="431C4F35" w14:textId="7942287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incentive (10.7)</w:t>
            </w:r>
          </w:p>
        </w:tc>
      </w:tr>
      <w:tr w:rsidR="000E02BE" w:rsidRPr="002C72D7" w14:paraId="5F1FB9A9" w14:textId="293BE642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975E9F8" w14:textId="3E1CDA4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cording to the Canadian Food Guide, you should fill half your plate with leafy green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9DA09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798D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2573" w:type="dxa"/>
          </w:tcPr>
          <w:p w14:paraId="79FD3628" w14:textId="7A17414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; Reward completion (14.5)</w:t>
            </w:r>
          </w:p>
        </w:tc>
      </w:tr>
      <w:tr w:rsidR="000E02BE" w:rsidRPr="002C72D7" w14:paraId="61A66670" w14:textId="2B7A53F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F2279C2" w14:textId="73EF016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en eating healthy is feeling like a chore, think about the pros and cons to eating healthy. We'd guess that the pros outweigh the con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A600D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7BDBA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2573" w:type="dxa"/>
          </w:tcPr>
          <w:p w14:paraId="0EF3AA95" w14:textId="692F6DB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0E02BE" w:rsidRPr="002C72D7" w14:paraId="0F4CDA43" w14:textId="67D51EED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7B4CF8C" w14:textId="3314BE6E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Eating healthy won’t always be a priority. Think about why making these changes is important to you and how these reasons outweigh the con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8B072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9F109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2573" w:type="dxa"/>
          </w:tcPr>
          <w:p w14:paraId="761065BA" w14:textId="5B90351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0E02BE" w:rsidRPr="002C72D7" w14:paraId="4AB6CF03" w14:textId="67D63AAE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25DE88D" w14:textId="3DDA53D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how you can reward yourself for eating healthy this week. The reward could be as simple as a pat on the back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AF232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E4059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2573" w:type="dxa"/>
          </w:tcPr>
          <w:p w14:paraId="20960AD1" w14:textId="4651444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monitoring of behaviour (2.3)</w:t>
            </w:r>
          </w:p>
        </w:tc>
      </w:tr>
      <w:tr w:rsidR="000E02BE" w:rsidRPr="002C72D7" w14:paraId="4935D302" w14:textId="01E18EB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2309488" w14:textId="7BCFE6D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f you put in the effort to eat healthy this week, then think how about you can treat yourself in some way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BF1B9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9174A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2573" w:type="dxa"/>
          </w:tcPr>
          <w:p w14:paraId="452BD83E" w14:textId="36B5A6A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talk (15.4)</w:t>
            </w:r>
          </w:p>
        </w:tc>
      </w:tr>
      <w:tr w:rsidR="000E02BE" w:rsidRPr="002C72D7" w14:paraId="163BDFC9" w14:textId="7782A1B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0ECDC7A" w14:textId="71D8216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pare food on the weekend or when you have extra time. This can help reduce the stress of making healthy meals when you're bus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D30B9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7150F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2573" w:type="dxa"/>
          </w:tcPr>
          <w:p w14:paraId="69820E4A" w14:textId="71C7DB8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nformation about health consequences (5.1)</w:t>
            </w:r>
          </w:p>
        </w:tc>
      </w:tr>
      <w:tr w:rsidR="000E02BE" w:rsidRPr="002C72D7" w14:paraId="6AB4B32D" w14:textId="30FA9C3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204E383" w14:textId="0B86F93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s it tempting to have unhealthy snacks in the house? If so, try putting them in a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d to reach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pot so you will be less likely to go for them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98CE2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28864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2573" w:type="dxa"/>
          </w:tcPr>
          <w:p w14:paraId="1947875B" w14:textId="1B3D384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</w:t>
            </w:r>
          </w:p>
        </w:tc>
      </w:tr>
      <w:tr w:rsidR="000E02BE" w:rsidRPr="002C72D7" w14:paraId="06CBFE79" w14:textId="3E154B12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14AAD93" w14:textId="54126EE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people use food as a distraction and snack when they aren’t hungry. Think about some things you can do to distract or entertain yourself without snack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F1AD4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91649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2573" w:type="dxa"/>
          </w:tcPr>
          <w:p w14:paraId="51EDC05D" w14:textId="16A5209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aviour substitution (8.2)</w:t>
            </w:r>
          </w:p>
        </w:tc>
      </w:tr>
      <w:tr w:rsidR="000E02BE" w:rsidRPr="002C72D7" w14:paraId="7FF0BDA7" w14:textId="7ED6EEAF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AEE1BBB" w14:textId="623513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ople in your life will see the healthy food choices you're making, and they may be inspired to do the same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AAC27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F3B19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2573" w:type="dxa"/>
          </w:tcPr>
          <w:p w14:paraId="168FB4A6" w14:textId="57DEF83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</w:t>
            </w:r>
          </w:p>
        </w:tc>
      </w:tr>
      <w:tr w:rsidR="000E02BE" w:rsidRPr="002C72D7" w14:paraId="7B4F3992" w14:textId="13B47FA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1A89AAA" w14:textId="2938B8F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's very hard to think about taking away treats you enjoy. Instead, focus on getting in all your servings of fruits and veggie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42544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A836E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2573" w:type="dxa"/>
          </w:tcPr>
          <w:p w14:paraId="0E929027" w14:textId="1FE485B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0E02BE" w:rsidRPr="002C72D7" w14:paraId="4738429C" w14:textId="5C72E9B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9608755" w14:textId="001D85F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n't forget to reward yourself for the small steps! Cutting out a little sugar each day can go a long wa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3493E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1BF95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573" w:type="dxa"/>
          </w:tcPr>
          <w:p w14:paraId="3F7D9170" w14:textId="1CEB428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talk (15.4)</w:t>
            </w:r>
          </w:p>
        </w:tc>
      </w:tr>
      <w:tr w:rsidR="000E02BE" w:rsidRPr="002C72D7" w14:paraId="4E4BE588" w14:textId="07EE75BD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4603EA0" w14:textId="07A86C0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ch day, reward another step towards your goals. Today, reward yourself for eating healthy. Tomorrow, reward yourself for cooking that healthy meal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4F65C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0155F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2573" w:type="dxa"/>
          </w:tcPr>
          <w:p w14:paraId="62278BB4" w14:textId="08642EF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cial </w:t>
            </w:r>
            <w:proofErr w:type="spellStart"/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comparitson</w:t>
            </w:r>
            <w:proofErr w:type="spellEnd"/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6.2)</w:t>
            </w:r>
          </w:p>
        </w:tc>
      </w:tr>
      <w:tr w:rsidR="000E02BE" w:rsidRPr="002C72D7" w14:paraId="78AF9F8A" w14:textId="718E53A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0B17576" w14:textId="6346387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 can still be a healthy eater even if there have been days when you have indulged and gone off trac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F41C8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F6B5F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2573" w:type="dxa"/>
          </w:tcPr>
          <w:p w14:paraId="7C2C08C7" w14:textId="066A0E6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Restructuring the physical environment (12.1); Restructuring the social environment (12.2); Distraction (12.4)</w:t>
            </w:r>
          </w:p>
        </w:tc>
      </w:tr>
      <w:tr w:rsidR="000E02BE" w:rsidRPr="002C72D7" w14:paraId="6032DB95" w14:textId="2921247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4887709" w14:textId="17F029B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've already proven to yourself that you can take steps towards a healthier diet. Keep up the good work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4B382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B656F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2573" w:type="dxa"/>
          </w:tcPr>
          <w:p w14:paraId="778074FE" w14:textId="2DB81F8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s and cons (9.2)</w:t>
            </w:r>
          </w:p>
        </w:tc>
      </w:tr>
      <w:tr w:rsidR="000E02BE" w:rsidRPr="002C72D7" w14:paraId="7D5B4804" w14:textId="774EA7A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A1EC729" w14:textId="737D713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've already shown yourself that you are very capable of eating well and making healthier choice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CB362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EA44B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2573" w:type="dxa"/>
          </w:tcPr>
          <w:p w14:paraId="1F832FE7" w14:textId="0B9E2CC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avioural practice/rehearsal (8.1); Habit formation (8.3)</w:t>
            </w:r>
          </w:p>
        </w:tc>
      </w:tr>
      <w:tr w:rsidR="000E02BE" w:rsidRPr="002C72D7" w14:paraId="7D607D54" w14:textId="372B4BE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1E6C75A" w14:textId="2E6DA1C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ducing the amount of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gar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u eat isn't easy! Think about what has worked for you in the past to reduce your sugar intake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7A91F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3DF15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2573" w:type="dxa"/>
          </w:tcPr>
          <w:p w14:paraId="130B999D" w14:textId="4E29752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</w:t>
            </w:r>
          </w:p>
        </w:tc>
      </w:tr>
      <w:tr w:rsidR="000E02BE" w:rsidRPr="002C72D7" w14:paraId="112E60E4" w14:textId="131F7E8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9B500D7" w14:textId="3EE5065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efore making a meal, remind yourself why you want to reduce sugar and refined carb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EE25B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2A208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2573" w:type="dxa"/>
          </w:tcPr>
          <w:p w14:paraId="3A454E8B" w14:textId="277F903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Verbal persuasion about capability (15.1)</w:t>
            </w:r>
          </w:p>
        </w:tc>
      </w:tr>
      <w:tr w:rsidR="000E02BE" w:rsidRPr="002C72D7" w14:paraId="292DD490" w14:textId="6B7A463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B47C4C0" w14:textId="7330514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ere are many reasons why you should fill half your plate with leafy green veggies. Remind yourself of these reasons at your next meal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53BCE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8220B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2573" w:type="dxa"/>
          </w:tcPr>
          <w:p w14:paraId="4CE53514" w14:textId="63CB5E6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Action planning (1.4)</w:t>
            </w:r>
          </w:p>
        </w:tc>
      </w:tr>
      <w:tr w:rsidR="000E02BE" w:rsidRPr="002C72D7" w14:paraId="36D0F331" w14:textId="021386C2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E40681C" w14:textId="1FA9FFC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r first plan will not work 100% of the time. Continue to change your goals until you find what works best for you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E6E52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F28B2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2573" w:type="dxa"/>
          </w:tcPr>
          <w:p w14:paraId="422571B4" w14:textId="0BF23F0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Credible source (9.1)</w:t>
            </w:r>
          </w:p>
        </w:tc>
      </w:tr>
      <w:tr w:rsidR="000E02BE" w:rsidRPr="002C72D7" w14:paraId="00BF0FEA" w14:textId="061C319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90E7619" w14:textId="57C76FE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r first plan will not work 100% of the time. Continue to change your goals until you find what works best for you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D541A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44495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0</w:t>
            </w:r>
          </w:p>
        </w:tc>
        <w:tc>
          <w:tcPr>
            <w:tcW w:w="2573" w:type="dxa"/>
          </w:tcPr>
          <w:p w14:paraId="02A6E445" w14:textId="6769020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Distraction (12.4)</w:t>
            </w:r>
          </w:p>
        </w:tc>
      </w:tr>
      <w:tr w:rsidR="000E02BE" w:rsidRPr="002C72D7" w14:paraId="2EFD83B0" w14:textId="6A970C02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CD22E0B" w14:textId="191CEA9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people prefer to make small changes to either diet or exercise. Think about a plan that would work for you this week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3D320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B4967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2573" w:type="dxa"/>
          </w:tcPr>
          <w:p w14:paraId="3FB48AA8" w14:textId="427FA48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raming/reframing (13.2)</w:t>
            </w:r>
          </w:p>
        </w:tc>
      </w:tr>
      <w:tr w:rsidR="000E02BE" w:rsidRPr="002C72D7" w14:paraId="23B4DEF4" w14:textId="6869E65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EB1C7B6" w14:textId="0560EF3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lapses are to be expected when making changes that you want to stick for a lifetime! Think about how you can respond to a relapse in a productive wa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47639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C5575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2573" w:type="dxa"/>
          </w:tcPr>
          <w:p w14:paraId="41B619EE" w14:textId="35D6BA2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0E02BE" w:rsidRPr="002C72D7" w14:paraId="795D0AFA" w14:textId="742695FF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CDA0696" w14:textId="72C4C4B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en you are craving something sweet, focus on quality and quantity. Example: Only eat the best cookie in town - and only eat it once a week. :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3BA16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ACB30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2573" w:type="dxa"/>
          </w:tcPr>
          <w:p w14:paraId="075542CA" w14:textId="09B093C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0E02BE" w:rsidRPr="002C72D7" w14:paraId="54A5123F" w14:textId="5F75B5C0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17B1E32" w14:textId="01BBE79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en you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e a plan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ink about when, where, and how often you want to do a certain behaviour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4223E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92B0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2573" w:type="dxa"/>
          </w:tcPr>
          <w:p w14:paraId="41CA7FAF" w14:textId="562328A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dentification of self as role model (13.1)</w:t>
            </w:r>
          </w:p>
        </w:tc>
      </w:tr>
      <w:tr w:rsidR="000E02BE" w:rsidRPr="002C72D7" w14:paraId="26BD3F6B" w14:textId="43C21AB3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BB9DF24" w14:textId="20AF70F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e a plan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or what you want to do this week for your health. The more detailed the plan, the more likely you are to do it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B2434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CB63B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2573" w:type="dxa"/>
          </w:tcPr>
          <w:p w14:paraId="08870D1D" w14:textId="1DDBF20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Verbal persuasion about capability (15.1); Focus on past success (15.3)</w:t>
            </w:r>
          </w:p>
        </w:tc>
      </w:tr>
      <w:tr w:rsidR="000E02BE" w:rsidRPr="002C72D7" w14:paraId="2156EAFA" w14:textId="5C4205E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536C0D7" w14:textId="058E15B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Tracking your food/exercise can help you learn about your own behaviour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90D13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B643E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2573" w:type="dxa"/>
          </w:tcPr>
          <w:p w14:paraId="6BE8717C" w14:textId="19DFC79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Restructuring the physical environment (12.1); Avoidance/reducing exposure to cues for the behaviour (12.3)</w:t>
            </w:r>
          </w:p>
        </w:tc>
      </w:tr>
      <w:tr w:rsidR="000E02BE" w:rsidRPr="002C72D7" w14:paraId="6076A755" w14:textId="3F0C00B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E81434D" w14:textId="36E3F7B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ile it may take a lot of time, tracking your food and exercise can make you feel more accountable - and can motivate you to continue making change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FFA99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196CF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573" w:type="dxa"/>
          </w:tcPr>
          <w:p w14:paraId="4A8429D9" w14:textId="38F89A5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raming/reframing (13.2)</w:t>
            </w:r>
          </w:p>
        </w:tc>
      </w:tr>
      <w:tr w:rsidR="000E02BE" w:rsidRPr="002C72D7" w14:paraId="104CF33D" w14:textId="0A019E2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2FE531A" w14:textId="62A38A2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intaining healthy behaviour can be challenging. Many people find it helpful to share this journey with a close friend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C6E38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12F4F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2573" w:type="dxa"/>
          </w:tcPr>
          <w:p w14:paraId="7B1D056C" w14:textId="3444BA3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blem solving (1.2); Action planning (1.4)</w:t>
            </w:r>
          </w:p>
        </w:tc>
      </w:tr>
      <w:tr w:rsidR="000E02BE" w:rsidRPr="002C72D7" w14:paraId="294DCF67" w14:textId="283E5119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31C2B85" w14:textId="36F74C5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at more leafy greens and less sugar, and exercise more! These simple actions have been shown to decrease the risk of type 2 diabete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BE8EA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73173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2573" w:type="dxa"/>
          </w:tcPr>
          <w:p w14:paraId="79B9E699" w14:textId="4BA8B0F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cial support (unspecified; 3.1); </w:t>
            </w:r>
            <w:proofErr w:type="spellStart"/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vaioural</w:t>
            </w:r>
            <w:proofErr w:type="spellEnd"/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ubstitution (8.2); Habit reversal (8.4)</w:t>
            </w:r>
          </w:p>
        </w:tc>
      </w:tr>
      <w:tr w:rsidR="000E02BE" w:rsidRPr="002C72D7" w14:paraId="6487B270" w14:textId="1A58C488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91A6E06" w14:textId="48376C9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ome people cut back on eating too much sugar, others exercise more. Take a second to think about how these goals can fit with what is important to you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FB9A3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583F7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2573" w:type="dxa"/>
          </w:tcPr>
          <w:p w14:paraId="5A785000" w14:textId="2198C2A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dentification of self as role model (13.1)</w:t>
            </w:r>
          </w:p>
        </w:tc>
      </w:tr>
      <w:tr w:rsidR="000E02BE" w:rsidRPr="002C72D7" w14:paraId="69733CCC" w14:textId="770EFB46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4D55658" w14:textId="114E647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 can take a lot of trial and error to find what works. Many people feel that knowing what doesn't work for them is just as valuable as knowing what doe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5E37C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8E7D8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573" w:type="dxa"/>
          </w:tcPr>
          <w:p w14:paraId="14CAA943" w14:textId="7C71385E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nstruction on how to perform the behaviour (4.1); Information about health consequences (5.1)</w:t>
            </w:r>
          </w:p>
        </w:tc>
      </w:tr>
      <w:tr w:rsidR="000E02BE" w:rsidRPr="002C72D7" w14:paraId="1D929A69" w14:textId="3EA9E56C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4F04F41" w14:textId="0770906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ople who make realistic changes that they enjoy are more likely to maintain them in the long run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1D2EB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9685A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573" w:type="dxa"/>
          </w:tcPr>
          <w:p w14:paraId="16D331C2" w14:textId="1E8C5FF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mpts/cues (7.1)</w:t>
            </w:r>
          </w:p>
        </w:tc>
      </w:tr>
      <w:tr w:rsidR="000E02BE" w:rsidRPr="002C72D7" w14:paraId="7773D46C" w14:textId="213E6F7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C3A64D8" w14:textId="0461A11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changes you can make for your health. Try substituting a behaviour you want to change with one that aligns with your goal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3B7CE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325F0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2573" w:type="dxa"/>
          </w:tcPr>
          <w:p w14:paraId="7346FB40" w14:textId="0A4A5D4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dentification of self as role model (13.1)</w:t>
            </w:r>
          </w:p>
        </w:tc>
      </w:tr>
      <w:tr w:rsidR="000E02BE" w:rsidRPr="002C72D7" w14:paraId="6D891FEC" w14:textId="70E6B35E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1A92760" w14:textId="306D634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minders can be super helpful when we are trying to form new habits. Put a reminder in your phone, a note on your fridge, or get creative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58565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F4C72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2573" w:type="dxa"/>
          </w:tcPr>
          <w:p w14:paraId="5D7C18DB" w14:textId="61E9186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talk (15.4)</w:t>
            </w:r>
          </w:p>
        </w:tc>
      </w:tr>
      <w:tr w:rsidR="000E02BE" w:rsidRPr="002C72D7" w14:paraId="7E916F5F" w14:textId="3219BC3C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09A8B35" w14:textId="6F8704B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icking old habits is not easy, but we know you can do it! Think about new habits you can form to slowly replace old one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DB4E7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5D04E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2573" w:type="dxa"/>
          </w:tcPr>
          <w:p w14:paraId="205710FB" w14:textId="4659F65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Review outcome goals (1.7); Non-specific reward (10.3); Self-reward (10.9)</w:t>
            </w:r>
          </w:p>
        </w:tc>
      </w:tr>
      <w:tr w:rsidR="000E02BE" w:rsidRPr="002C72D7" w14:paraId="16292155" w14:textId="59D7434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C6A99D5" w14:textId="29CCE3D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e call ourselves Small Steps for Big Changes for a reason. Remember that those small steps can amount to something great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9C3FD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4A158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2573" w:type="dxa"/>
          </w:tcPr>
          <w:p w14:paraId="323D80E5" w14:textId="044B658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maginary reward (16.2)</w:t>
            </w:r>
          </w:p>
        </w:tc>
      </w:tr>
      <w:tr w:rsidR="000E02BE" w:rsidRPr="002C72D7" w14:paraId="16F52159" w14:textId="4F5634EC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2F07752" w14:textId="344D25E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member: making small changes that build over time is more effective than one big change you can’t stick with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1E5C88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D09BC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2573" w:type="dxa"/>
          </w:tcPr>
          <w:p w14:paraId="39393247" w14:textId="5B82DFA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eneralisation of target behaviour (8.6)</w:t>
            </w:r>
          </w:p>
        </w:tc>
      </w:tr>
      <w:tr w:rsidR="000E02BE" w:rsidRPr="002C72D7" w14:paraId="490D11CB" w14:textId="17518AEA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50D1711" w14:textId="0EB3688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rack your diet and exercise. Research shows this is an important part of changing behaviour for many people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3AC8C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367AA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2573" w:type="dxa"/>
          </w:tcPr>
          <w:p w14:paraId="2E4ADF84" w14:textId="46CB144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s and cons (9.2)</w:t>
            </w:r>
          </w:p>
        </w:tc>
      </w:tr>
      <w:tr w:rsidR="000E02BE" w:rsidRPr="002C72D7" w14:paraId="1526E071" w14:textId="572F792A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5707583" w14:textId="13BEE96E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earch shows that making changes to your diet and exercise is more effective than drugs in preventing type 2 diabete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58D12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5B646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2573" w:type="dxa"/>
          </w:tcPr>
          <w:p w14:paraId="5348209D" w14:textId="77D60FB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Information about health consequences (5.1); Salience of consequences (5.2)</w:t>
            </w:r>
          </w:p>
        </w:tc>
      </w:tr>
      <w:tr w:rsidR="000E02BE" w:rsidRPr="002C72D7" w14:paraId="0FE935B7" w14:textId="188387B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F7D048E" w14:textId="1E0DCC4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the pros of all the changes you are making - they probably greatly outweigh the con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24633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FF5EE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2573" w:type="dxa"/>
          </w:tcPr>
          <w:p w14:paraId="08FADD37" w14:textId="6A256EC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Pros and cons (9.2)</w:t>
            </w:r>
          </w:p>
        </w:tc>
      </w:tr>
      <w:tr w:rsidR="000E02BE" w:rsidRPr="002C72D7" w14:paraId="036CA41D" w14:textId="7EBBCCC3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0BE66F4" w14:textId="12624C7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n't forget to reward yourself for the progress you’ve made in achieving your goal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805E5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AFA57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2573" w:type="dxa"/>
          </w:tcPr>
          <w:p w14:paraId="05AB5E90" w14:textId="3917312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elf-talk (15.4)</w:t>
            </w:r>
          </w:p>
        </w:tc>
      </w:tr>
      <w:tr w:rsidR="000E02BE" w:rsidRPr="002C72D7" w14:paraId="4F52596D" w14:textId="68701A58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9E09362" w14:textId="601BF2B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flect on the progress you've made. You should reward yourself for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of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his hard work you're putting in to staying healthy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830A8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38B3B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2573" w:type="dxa"/>
          </w:tcPr>
          <w:p w14:paraId="2FAFA1F3" w14:textId="49C5070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</w:t>
            </w:r>
          </w:p>
        </w:tc>
      </w:tr>
      <w:tr w:rsidR="000E02BE" w:rsidRPr="002C72D7" w14:paraId="23A00A90" w14:textId="2BACD60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53D996B" w14:textId="2B3BBBB0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ke a goal for this week. If you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e an effort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o achieve that goal, be sure to reward yourself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336A2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C0A33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573" w:type="dxa"/>
          </w:tcPr>
          <w:p w14:paraId="209AA242" w14:textId="26AC307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</w:t>
            </w:r>
          </w:p>
        </w:tc>
      </w:tr>
      <w:tr w:rsidR="000E02BE" w:rsidRPr="002C72D7" w14:paraId="24FFBD10" w14:textId="63AF3529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DC20D74" w14:textId="2D9C1AE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ke a moment to think about all the hard work you've put in. You are becoming a healthier you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AFE7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52226E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2573" w:type="dxa"/>
          </w:tcPr>
          <w:p w14:paraId="53975DB4" w14:textId="36CB847E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0E02BE" w:rsidRPr="002C72D7" w14:paraId="62234F60" w14:textId="211DAB7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204E642" w14:textId="58C163E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ning ahead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an help reduce stress when you're busy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02247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3E468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2573" w:type="dxa"/>
          </w:tcPr>
          <w:p w14:paraId="0A475EA8" w14:textId="38A6B20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comparison (6.2)</w:t>
            </w:r>
          </w:p>
        </w:tc>
      </w:tr>
      <w:tr w:rsidR="000E02BE" w:rsidRPr="002C72D7" w14:paraId="2B9254B8" w14:textId="2B22749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FA8FC86" w14:textId="0E21F65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t yourself up for success. Make small changes to your home or work that make it easier to make the choices that align with your goal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EC9B0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0499EF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2573" w:type="dxa"/>
          </w:tcPr>
          <w:p w14:paraId="63DF8B83" w14:textId="6E07E79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Goal setting (outcome; 1.3)</w:t>
            </w:r>
          </w:p>
        </w:tc>
      </w:tr>
      <w:tr w:rsidR="000E02BE" w:rsidRPr="002C72D7" w14:paraId="0B24152E" w14:textId="55EC312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7C8EA17" w14:textId="47F489F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've worked hard and shown yourself what you are capable of. You can inspire others, too!  What an amazing achievement. :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C946A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A752E7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2573" w:type="dxa"/>
          </w:tcPr>
          <w:p w14:paraId="61271D8E" w14:textId="404B94A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Credible source (9.1)</w:t>
            </w:r>
          </w:p>
        </w:tc>
      </w:tr>
      <w:tr w:rsidR="000E02BE" w:rsidRPr="002C72D7" w14:paraId="500710B6" w14:textId="589433B1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024D2E1A" w14:textId="0B5E06E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You are a role model to those around you. The steps you take to staying healthy and active can improve the health of those around you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EE56C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82E7E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2573" w:type="dxa"/>
          </w:tcPr>
          <w:p w14:paraId="488FF620" w14:textId="2E92583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raming/reframing (13.2)</w:t>
            </w:r>
          </w:p>
        </w:tc>
      </w:tr>
      <w:tr w:rsidR="000E02BE" w:rsidRPr="002C72D7" w14:paraId="7E5EC807" w14:textId="73DB87D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3A18EBC3" w14:textId="313B7F8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t every part of changing behaviours is fun. Try to focus on the positive aspects of making these change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1962EA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F4AB5D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2573" w:type="dxa"/>
          </w:tcPr>
          <w:p w14:paraId="47F7C0E3" w14:textId="3F4FA48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Verbal persuasion about capability (15.1); Focus on past success (15.3)</w:t>
            </w:r>
          </w:p>
        </w:tc>
      </w:tr>
      <w:tr w:rsidR="000E02BE" w:rsidRPr="002C72D7" w14:paraId="0A610DDB" w14:textId="1E97C1DF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152CAC0E" w14:textId="5298D71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n’t think of a slip as harmful or bad; they are INEVITABLE. Don't be discouraged! What is more important is how we react to slips and recommit to change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D1642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FB5E6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2573" w:type="dxa"/>
          </w:tcPr>
          <w:p w14:paraId="3EF559D5" w14:textId="6D689C3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; Focus on past success (15.3)</w:t>
            </w:r>
          </w:p>
        </w:tc>
      </w:tr>
      <w:tr w:rsidR="000E02BE" w:rsidRPr="002C72D7" w14:paraId="5E1E05E2" w14:textId="4332EF29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85D30C6" w14:textId="4C80F7F5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king lifestyle changes takes time. Even if you aren't yet at your goal, celebrate all the progress you've made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4E7D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DEB04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2573" w:type="dxa"/>
          </w:tcPr>
          <w:p w14:paraId="140DE332" w14:textId="613F13B9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aviour substitution (8.2)</w:t>
            </w:r>
          </w:p>
        </w:tc>
      </w:tr>
      <w:tr w:rsidR="000E02BE" w:rsidRPr="002C72D7" w14:paraId="1F647BC2" w14:textId="34B633A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0D4AABC" w14:textId="0AB540FB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ke some time to think about and celebrate each new change you've made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A6BCE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A98BC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573" w:type="dxa"/>
          </w:tcPr>
          <w:p w14:paraId="4CE8F1E6" w14:textId="4BE47D5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0E02BE" w:rsidRPr="002C72D7" w14:paraId="0FC24C5E" w14:textId="1B5177A7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CEC7DDE" w14:textId="668AA1E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et and exercise changes are exciting and challenging. You are taking steps to be healthier and can continue to succeed in these changes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A596EC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9BBD8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2573" w:type="dxa"/>
          </w:tcPr>
          <w:p w14:paraId="1F67F85E" w14:textId="17A96A58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incentive (10.6); Self-incentive (10.7)</w:t>
            </w:r>
          </w:p>
        </w:tc>
      </w:tr>
      <w:tr w:rsidR="000E02BE" w:rsidRPr="002C72D7" w14:paraId="7C1CB640" w14:textId="020A660C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2BF87CB4" w14:textId="6F719752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hen you put your mind to something, you do it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D4D4F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FADDD2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2573" w:type="dxa"/>
          </w:tcPr>
          <w:p w14:paraId="63F981C5" w14:textId="59616F7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incentive (10.6); Self-incentive (10.7)</w:t>
            </w:r>
          </w:p>
        </w:tc>
      </w:tr>
      <w:tr w:rsidR="000E02BE" w:rsidRPr="002C72D7" w14:paraId="622CA716" w14:textId="20B23882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7488A3D7" w14:textId="73C7096A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e capable of making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lasting changes to improve your health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027334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0A74B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2573" w:type="dxa"/>
          </w:tcPr>
          <w:p w14:paraId="702E9E4D" w14:textId="09FEC6C3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Social support (unspecified; 3.1); Identification of self as role model (13.1)</w:t>
            </w:r>
          </w:p>
        </w:tc>
      </w:tr>
      <w:tr w:rsidR="000E02BE" w:rsidRPr="002C72D7" w14:paraId="482861F9" w14:textId="65980CD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612D493" w14:textId="35C1259D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've shown yourself that you can make these changes on your own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72069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7373A5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2573" w:type="dxa"/>
          </w:tcPr>
          <w:p w14:paraId="15321EC7" w14:textId="0E1BCAB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Behaviour substitution (8.2)</w:t>
            </w:r>
          </w:p>
        </w:tc>
      </w:tr>
      <w:tr w:rsidR="000E02BE" w:rsidRPr="002C72D7" w14:paraId="3F1DA767" w14:textId="3C02CFDB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0436FEA" w14:textId="4DCCC67C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hink about all the great changes that you have made since you joined the program. Amazing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29316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5954F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2573" w:type="dxa"/>
          </w:tcPr>
          <w:p w14:paraId="52ECDE19" w14:textId="5B3D41F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0E02BE" w:rsidRPr="002C72D7" w14:paraId="4665A8AB" w14:textId="0B6E02C9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6FABF72D" w14:textId="43E763B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've done this </w:t>
            </w:r>
            <w:proofErr w:type="gramStart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fore,</w:t>
            </w:r>
            <w:proofErr w:type="gramEnd"/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ou can do it again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36749B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24308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2573" w:type="dxa"/>
          </w:tcPr>
          <w:p w14:paraId="166D8C80" w14:textId="5819BA36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Focus on past success (15.3)</w:t>
            </w:r>
          </w:p>
        </w:tc>
      </w:tr>
      <w:tr w:rsidR="000E02BE" w:rsidRPr="002C72D7" w14:paraId="7E352FB9" w14:textId="1CC13215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45047FDD" w14:textId="1EE8D65F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You are making changes that will have benefits for your overall health. Remind yourself of these benefits.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AA0FA9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27A016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2573" w:type="dxa"/>
          </w:tcPr>
          <w:p w14:paraId="3AAB1B62" w14:textId="6E099D01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  <w:tr w:rsidR="000E02BE" w:rsidRPr="002C72D7" w14:paraId="00F940C9" w14:textId="15C7E4D4" w:rsidTr="00052A5A">
        <w:trPr>
          <w:trHeight w:val="280"/>
        </w:trPr>
        <w:tc>
          <w:tcPr>
            <w:tcW w:w="5949" w:type="dxa"/>
            <w:shd w:val="clear" w:color="auto" w:fill="auto"/>
            <w:noWrap/>
            <w:hideMark/>
          </w:tcPr>
          <w:p w14:paraId="5974D433" w14:textId="6574B62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mind yourself why having a healthy lifestyle is important. Keep these reasons in mind as you go about your day!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FD9C70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6774D1" w14:textId="77777777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2573" w:type="dxa"/>
          </w:tcPr>
          <w:p w14:paraId="30A2484C" w14:textId="01D92514" w:rsidR="000E02BE" w:rsidRPr="002C72D7" w:rsidRDefault="000E02BE" w:rsidP="000E02B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72D7">
              <w:rPr>
                <w:rFonts w:ascii="Calibri" w:hAnsi="Calibri" w:cs="Calibri"/>
                <w:color w:val="000000"/>
                <w:sz w:val="20"/>
                <w:szCs w:val="20"/>
              </w:rPr>
              <w:t>Non-specific reward (10.3); Self-reward (10.9); Reward approximation (14.4)</w:t>
            </w:r>
          </w:p>
        </w:tc>
      </w:tr>
    </w:tbl>
    <w:p w14:paraId="14575B4E" w14:textId="77777777" w:rsidR="00404ACE" w:rsidRPr="002C72D7" w:rsidRDefault="00404ACE">
      <w:pPr>
        <w:rPr>
          <w:rFonts w:ascii="Calibri" w:hAnsi="Calibri" w:cs="Calibri"/>
          <w:sz w:val="20"/>
          <w:szCs w:val="20"/>
        </w:rPr>
      </w:pPr>
    </w:p>
    <w:sectPr w:rsidR="00404ACE" w:rsidRPr="002C72D7" w:rsidSect="00404AC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CE"/>
    <w:rsid w:val="00052A5A"/>
    <w:rsid w:val="000C7029"/>
    <w:rsid w:val="000E02BE"/>
    <w:rsid w:val="0029540E"/>
    <w:rsid w:val="002C72D7"/>
    <w:rsid w:val="00367FE2"/>
    <w:rsid w:val="00386956"/>
    <w:rsid w:val="00404ACE"/>
    <w:rsid w:val="00461A04"/>
    <w:rsid w:val="0049254C"/>
    <w:rsid w:val="005E1F68"/>
    <w:rsid w:val="009A62FC"/>
    <w:rsid w:val="00CA48E2"/>
    <w:rsid w:val="00D3068C"/>
    <w:rsid w:val="00D94A7A"/>
    <w:rsid w:val="00DD6DC3"/>
    <w:rsid w:val="00E5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96E1"/>
  <w15:chartTrackingRefBased/>
  <w15:docId w15:val="{E137893E-F076-974C-9CC9-8FB05FA9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33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3230</Words>
  <Characters>18411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, Megan</dc:creator>
  <cp:keywords/>
  <dc:description/>
  <cp:lastModifiedBy>MacPherson, Megan</cp:lastModifiedBy>
  <cp:revision>16</cp:revision>
  <dcterms:created xsi:type="dcterms:W3CDTF">2021-05-20T22:00:00Z</dcterms:created>
  <dcterms:modified xsi:type="dcterms:W3CDTF">2021-07-29T21:15:00Z</dcterms:modified>
</cp:coreProperties>
</file>